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C7E" w:rsidRPr="001C3799" w:rsidRDefault="00A27C7E" w:rsidP="00A27C7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C3799">
        <w:rPr>
          <w:rFonts w:ascii="Times New Roman" w:hAnsi="Times New Roman" w:cs="Times New Roman"/>
          <w:b/>
          <w:sz w:val="24"/>
          <w:szCs w:val="24"/>
          <w:lang w:val="en-US"/>
        </w:rPr>
        <w:t>S2 Table. Immunohistochemistry standar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4700"/>
        <w:gridCol w:w="1833"/>
      </w:tblGrid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</w:p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Concentration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E61ABD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nti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– MPO (</w:t>
            </w: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bcam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– </w:t>
            </w: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cod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. </w:t>
            </w:r>
            <w:proofErr w:type="gram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b</w:t>
            </w:r>
            <w:proofErr w:type="gram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953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750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Anti - CD3 (</w:t>
            </w:r>
            <w:proofErr w:type="spellStart"/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Serotec</w:t>
            </w:r>
            <w:proofErr w:type="spellEnd"/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 xml:space="preserve"> – cod. MCA147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800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Macrophag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Anti - MAC 2 (</w:t>
            </w:r>
            <w:proofErr w:type="spellStart"/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Cedarlane</w:t>
            </w:r>
            <w:proofErr w:type="spellEnd"/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 xml:space="preserve"> – cod. CL8942AP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100000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IL – 1ß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E61ABD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nti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– IL-1ß (Santa Cruz – sc-788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400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IL -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E61ABD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nti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– IL-6 (Santa Cruz – sc-126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1500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TNF - 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E61ABD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nti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– TNF –</w:t>
            </w: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α</w:t>
            </w:r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(Santa Cruz –sc-134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3000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Collagen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E61ABD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nti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– Col1a1 (Santa Cruz – sc-2597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100</w:t>
            </w:r>
          </w:p>
        </w:tc>
      </w:tr>
      <w:tr w:rsidR="00A27C7E" w:rsidRPr="001C3799" w:rsidTr="00371A5F">
        <w:trPr>
          <w:trHeight w:val="907"/>
        </w:trPr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b/>
                <w:kern w:val="1"/>
                <w:sz w:val="24"/>
                <w:szCs w:val="24"/>
                <w:lang w:val="en-US"/>
              </w:rPr>
              <w:t>MMP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E61ABD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>Anti</w:t>
            </w:r>
            <w:proofErr w:type="spellEnd"/>
            <w:r w:rsidRPr="00E61ABD">
              <w:rPr>
                <w:rFonts w:ascii="Times New Roman" w:hAnsi="Times New Roman" w:cs="Times New Roman"/>
                <w:kern w:val="1"/>
                <w:sz w:val="24"/>
                <w:szCs w:val="24"/>
              </w:rPr>
              <w:t xml:space="preserve"> – MMP2 (Santa Cruz – sc-883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7C7E" w:rsidRPr="001C3799" w:rsidRDefault="00A27C7E" w:rsidP="00371A5F">
            <w:pPr>
              <w:ind w:right="137"/>
              <w:jc w:val="center"/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1C3799">
              <w:rPr>
                <w:rFonts w:ascii="Times New Roman" w:hAnsi="Times New Roman" w:cs="Times New Roman"/>
                <w:kern w:val="1"/>
                <w:sz w:val="24"/>
                <w:szCs w:val="24"/>
                <w:lang w:val="en-US"/>
              </w:rPr>
              <w:t>1:500</w:t>
            </w:r>
          </w:p>
        </w:tc>
      </w:tr>
    </w:tbl>
    <w:p w:rsidR="00F83FF0" w:rsidRDefault="00F83FF0"/>
    <w:sectPr w:rsidR="00F83FF0" w:rsidSect="00A27C7E">
      <w:head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6D9" w:rsidRDefault="00F836D9" w:rsidP="00A27C7E">
      <w:pPr>
        <w:spacing w:after="0" w:line="240" w:lineRule="auto"/>
      </w:pPr>
      <w:r>
        <w:separator/>
      </w:r>
    </w:p>
  </w:endnote>
  <w:endnote w:type="continuationSeparator" w:id="0">
    <w:p w:rsidR="00F836D9" w:rsidRDefault="00F836D9" w:rsidP="00A27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6D9" w:rsidRDefault="00F836D9" w:rsidP="00A27C7E">
      <w:pPr>
        <w:spacing w:after="0" w:line="240" w:lineRule="auto"/>
      </w:pPr>
      <w:r>
        <w:separator/>
      </w:r>
    </w:p>
  </w:footnote>
  <w:footnote w:type="continuationSeparator" w:id="0">
    <w:p w:rsidR="00F836D9" w:rsidRDefault="00F836D9" w:rsidP="00A27C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6144630"/>
      <w:docPartObj>
        <w:docPartGallery w:val="Page Numbers (Top of Page)"/>
        <w:docPartUnique/>
      </w:docPartObj>
    </w:sdtPr>
    <w:sdtEndPr/>
    <w:sdtContent>
      <w:p w:rsidR="00A27C7E" w:rsidRDefault="00A27C7E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A8A">
          <w:rPr>
            <w:noProof/>
          </w:rPr>
          <w:t>1</w:t>
        </w:r>
        <w:r>
          <w:fldChar w:fldCharType="end"/>
        </w:r>
      </w:p>
    </w:sdtContent>
  </w:sdt>
  <w:p w:rsidR="00A27C7E" w:rsidRDefault="00A27C7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C7E"/>
    <w:rsid w:val="009F46AF"/>
    <w:rsid w:val="00A27C7E"/>
    <w:rsid w:val="00DC0A8A"/>
    <w:rsid w:val="00E85685"/>
    <w:rsid w:val="00F80469"/>
    <w:rsid w:val="00F836D9"/>
    <w:rsid w:val="00F8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7530C-1E1C-49CF-A5A4-09F59137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C7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A27C7E"/>
  </w:style>
  <w:style w:type="paragraph" w:styleId="Cabealho">
    <w:name w:val="header"/>
    <w:basedOn w:val="Normal"/>
    <w:link w:val="CabealhoChar"/>
    <w:uiPriority w:val="99"/>
    <w:unhideWhenUsed/>
    <w:rsid w:val="00A27C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7C7E"/>
  </w:style>
  <w:style w:type="paragraph" w:styleId="Rodap">
    <w:name w:val="footer"/>
    <w:basedOn w:val="Normal"/>
    <w:link w:val="RodapChar"/>
    <w:uiPriority w:val="99"/>
    <w:unhideWhenUsed/>
    <w:rsid w:val="00A27C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7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AD01E-8517-4498-9D54-4D08D8C10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osta</dc:creator>
  <cp:keywords/>
  <dc:description/>
  <cp:lastModifiedBy>Natalia Costa</cp:lastModifiedBy>
  <cp:revision>2</cp:revision>
  <dcterms:created xsi:type="dcterms:W3CDTF">2017-09-15T20:07:00Z</dcterms:created>
  <dcterms:modified xsi:type="dcterms:W3CDTF">2017-09-15T20:07:00Z</dcterms:modified>
</cp:coreProperties>
</file>